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226" w:rsidRDefault="00C0371F" w:rsidP="0050250F">
      <w:pPr>
        <w:pStyle w:val="a3"/>
        <w:spacing w:line="240" w:lineRule="auto"/>
        <w:jc w:val="center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color w:val="auto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8A14D9E">
            <wp:simplePos x="0" y="0"/>
            <wp:positionH relativeFrom="margin">
              <wp:posOffset>-8164</wp:posOffset>
            </wp:positionH>
            <wp:positionV relativeFrom="paragraph">
              <wp:posOffset>303802</wp:posOffset>
            </wp:positionV>
            <wp:extent cx="5978525" cy="3667125"/>
            <wp:effectExtent l="0" t="0" r="3175" b="952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3667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250F" w:rsidRDefault="0050250F" w:rsidP="0050250F">
      <w:pPr>
        <w:pStyle w:val="a3"/>
        <w:spacing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</w:p>
    <w:p w:rsidR="000F7F66" w:rsidRPr="00311A2E" w:rsidRDefault="004072E9" w:rsidP="0050250F">
      <w:pPr>
        <w:pStyle w:val="a3"/>
        <w:spacing w:line="240" w:lineRule="auto"/>
        <w:rPr>
          <w:rStyle w:val="None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072E9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Figure S</w:t>
      </w:r>
      <w:r w:rsidR="00C0371F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5</w:t>
      </w:r>
      <w:r w:rsidRPr="004072E9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  <w:r w:rsidRPr="004072E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Comparisons of the p</w:t>
      </w:r>
      <w:r w:rsid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otential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FHB incidences</w:t>
      </w:r>
      <w:r w:rsid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for the North and South Korean regions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and the corresponding weather conditions of average air temperature, total precipitation, number of rainy days, and average relative humidity during the du</w:t>
      </w:r>
      <w:bookmarkStart w:id="0" w:name="_GoBack"/>
      <w:bookmarkEnd w:id="0"/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ration of GIBSIM simulations. Box plots were made with the results from multiple wheat suitable areas based on the SSP585 scenario for the </w:t>
      </w:r>
      <w:r w:rsid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near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future period (20</w:t>
      </w:r>
      <w:r w:rsid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4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1-2</w:t>
      </w:r>
      <w:r w:rsid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07</w:t>
      </w:r>
      <w:r w:rsidR="00C0371F" w:rsidRPr="00C0371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0).</w:t>
      </w:r>
    </w:p>
    <w:p w:rsidR="000F7F66" w:rsidRPr="001D5B9B" w:rsidRDefault="000F7F66" w:rsidP="003D5047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sectPr w:rsidR="000F7F66" w:rsidRPr="001D5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2064" w:rsidRDefault="005A2064" w:rsidP="00F878FA">
      <w:r>
        <w:separator/>
      </w:r>
    </w:p>
  </w:endnote>
  <w:endnote w:type="continuationSeparator" w:id="0">
    <w:p w:rsidR="005A2064" w:rsidRDefault="005A2064" w:rsidP="00F8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2064" w:rsidRDefault="005A2064" w:rsidP="00F878FA">
      <w:r>
        <w:separator/>
      </w:r>
    </w:p>
  </w:footnote>
  <w:footnote w:type="continuationSeparator" w:id="0">
    <w:p w:rsidR="005A2064" w:rsidRDefault="005A2064" w:rsidP="00F87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F66"/>
    <w:rsid w:val="000F6FD7"/>
    <w:rsid w:val="000F7F66"/>
    <w:rsid w:val="003D5047"/>
    <w:rsid w:val="004072E9"/>
    <w:rsid w:val="004A6645"/>
    <w:rsid w:val="0050250F"/>
    <w:rsid w:val="00510B90"/>
    <w:rsid w:val="005A2064"/>
    <w:rsid w:val="005D25DC"/>
    <w:rsid w:val="00634226"/>
    <w:rsid w:val="007F6F99"/>
    <w:rsid w:val="00A73664"/>
    <w:rsid w:val="00BC647D"/>
    <w:rsid w:val="00C0371F"/>
    <w:rsid w:val="00F878FA"/>
    <w:rsid w:val="00FE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71F25"/>
  <w15:docId w15:val="{3C48D249-51A0-4DFF-A21A-9B9F471A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0F7F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qFormat/>
    <w:rsid w:val="000F7F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0F7F66"/>
  </w:style>
  <w:style w:type="character" w:customStyle="1" w:styleId="Hyperlink0">
    <w:name w:val="Hyperlink.0"/>
    <w:basedOn w:val="None"/>
    <w:rsid w:val="000F7F66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a3">
    <w:name w:val="caption"/>
    <w:basedOn w:val="a"/>
    <w:rsid w:val="004072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200" w:line="276" w:lineRule="auto"/>
      <w:jc w:val="both"/>
    </w:pPr>
    <w:rPr>
      <w:rFonts w:asciiTheme="minorHAnsi" w:eastAsiaTheme="minorEastAsia" w:hAnsiTheme="minorHAnsi" w:cstheme="minorBidi"/>
      <w:b/>
      <w:color w:val="365F91"/>
      <w:kern w:val="2"/>
      <w:sz w:val="16"/>
      <w:szCs w:val="20"/>
      <w:bdr w:val="none" w:sz="0" w:space="0" w:color="auto"/>
      <w:lang w:eastAsia="ko-KR"/>
    </w:rPr>
  </w:style>
  <w:style w:type="paragraph" w:styleId="a4">
    <w:name w:val="header"/>
    <w:basedOn w:val="a"/>
    <w:link w:val="Char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a5">
    <w:name w:val="footer"/>
    <w:basedOn w:val="a"/>
    <w:link w:val="Char0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USER</cp:lastModifiedBy>
  <cp:revision>2</cp:revision>
  <dcterms:created xsi:type="dcterms:W3CDTF">2022-11-08T05:42:00Z</dcterms:created>
  <dcterms:modified xsi:type="dcterms:W3CDTF">2022-11-08T05:42:00Z</dcterms:modified>
</cp:coreProperties>
</file>